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41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2415"/>
        <w:gridCol w:w="1500"/>
        <w:gridCol w:w="1500"/>
      </w:tblGrid>
      <w:tr w:rsidR="00F716F1" w:rsidRPr="00D3670D" w14:paraId="254E6B34" w14:textId="77777777" w:rsidTr="00D1220E">
        <w:trPr>
          <w:trHeight w:val="315"/>
        </w:trPr>
        <w:tc>
          <w:tcPr>
            <w:tcW w:w="5415" w:type="dxa"/>
            <w:gridSpan w:val="3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148565" w14:textId="77777777" w:rsidR="00F716F1" w:rsidRPr="00B56EA3" w:rsidRDefault="00F716F1" w:rsidP="00D1220E">
            <w:pPr>
              <w:widowControl w:val="0"/>
              <w:spacing w:line="360" w:lineRule="auto"/>
              <w:rPr>
                <w:b/>
                <w:color w:val="000000"/>
                <w:sz w:val="24"/>
                <w:szCs w:val="24"/>
                <w:lang w:val="en-US"/>
              </w:rPr>
            </w:pPr>
            <w:r w:rsidRPr="00B56EA3">
              <w:rPr>
                <w:b/>
                <w:color w:val="000000"/>
                <w:sz w:val="24"/>
                <w:szCs w:val="24"/>
                <w:lang w:val="en-US"/>
              </w:rPr>
              <w:t>Table S3. ICD-9 and ICD-10 Codes for Comorbidities</w:t>
            </w:r>
          </w:p>
        </w:tc>
      </w:tr>
      <w:tr w:rsidR="00F716F1" w:rsidRPr="00D3670D" w14:paraId="0C4078DB" w14:textId="77777777" w:rsidTr="00D1220E">
        <w:trPr>
          <w:trHeight w:val="315"/>
        </w:trPr>
        <w:tc>
          <w:tcPr>
            <w:tcW w:w="24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7378DD" w14:textId="77777777" w:rsidR="00F716F1" w:rsidRPr="00B56EA3" w:rsidRDefault="00F716F1" w:rsidP="00D1220E">
            <w:pPr>
              <w:widowControl w:val="0"/>
              <w:spacing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B56EA3">
              <w:rPr>
                <w:color w:val="000000"/>
                <w:sz w:val="20"/>
                <w:szCs w:val="20"/>
                <w:lang w:val="en-US"/>
              </w:rPr>
              <w:t>Comorbidity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F0A15D" w14:textId="77777777" w:rsidR="00F716F1" w:rsidRPr="00B56EA3" w:rsidRDefault="00F716F1" w:rsidP="00D1220E">
            <w:pPr>
              <w:widowControl w:val="0"/>
              <w:spacing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B56EA3">
              <w:rPr>
                <w:color w:val="000000"/>
                <w:sz w:val="20"/>
                <w:szCs w:val="20"/>
                <w:lang w:val="en-US"/>
              </w:rPr>
              <w:t>ICD-9 Code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6B0F8E" w14:textId="77777777" w:rsidR="00F716F1" w:rsidRPr="00B56EA3" w:rsidRDefault="00F716F1" w:rsidP="00D1220E">
            <w:pPr>
              <w:widowControl w:val="0"/>
              <w:spacing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B56EA3">
              <w:rPr>
                <w:color w:val="000000"/>
                <w:sz w:val="20"/>
                <w:szCs w:val="20"/>
                <w:lang w:val="en-US"/>
              </w:rPr>
              <w:t>ICD-10 Code</w:t>
            </w:r>
          </w:p>
        </w:tc>
      </w:tr>
      <w:tr w:rsidR="00F716F1" w:rsidRPr="00D3670D" w14:paraId="11AFBEE6" w14:textId="77777777" w:rsidTr="00D1220E">
        <w:trPr>
          <w:trHeight w:val="315"/>
        </w:trPr>
        <w:tc>
          <w:tcPr>
            <w:tcW w:w="24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691ADD" w14:textId="77777777" w:rsidR="00F716F1" w:rsidRPr="00B56EA3" w:rsidRDefault="00F716F1" w:rsidP="00D1220E">
            <w:pPr>
              <w:widowControl w:val="0"/>
              <w:spacing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B56EA3">
              <w:rPr>
                <w:color w:val="000000"/>
                <w:sz w:val="20"/>
                <w:szCs w:val="20"/>
                <w:lang w:val="en-US"/>
              </w:rPr>
              <w:t>Acute MI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3857B0" w14:textId="77777777" w:rsidR="00F716F1" w:rsidRPr="00B56EA3" w:rsidRDefault="00F716F1" w:rsidP="00D1220E">
            <w:pPr>
              <w:widowControl w:val="0"/>
              <w:spacing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B56EA3">
              <w:rPr>
                <w:color w:val="000000"/>
                <w:sz w:val="20"/>
                <w:szCs w:val="20"/>
                <w:lang w:val="en-US"/>
              </w:rPr>
              <w:t>410.x0, 410.x1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88FF1D" w14:textId="77777777" w:rsidR="00F716F1" w:rsidRPr="00B56EA3" w:rsidRDefault="00F716F1" w:rsidP="00D1220E">
            <w:pPr>
              <w:widowControl w:val="0"/>
              <w:spacing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B56EA3">
              <w:rPr>
                <w:color w:val="000000"/>
                <w:sz w:val="20"/>
                <w:szCs w:val="20"/>
                <w:lang w:val="en-US"/>
              </w:rPr>
              <w:t>I21.x</w:t>
            </w:r>
          </w:p>
        </w:tc>
      </w:tr>
      <w:tr w:rsidR="00F716F1" w:rsidRPr="00D3670D" w14:paraId="673EBF5F" w14:textId="77777777" w:rsidTr="00D1220E">
        <w:trPr>
          <w:trHeight w:val="525"/>
        </w:trPr>
        <w:tc>
          <w:tcPr>
            <w:tcW w:w="24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3B3C59" w14:textId="77777777" w:rsidR="00F716F1" w:rsidRPr="00B56EA3" w:rsidRDefault="00F716F1" w:rsidP="00D1220E">
            <w:pPr>
              <w:widowControl w:val="0"/>
              <w:spacing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B56EA3">
              <w:rPr>
                <w:color w:val="000000"/>
                <w:sz w:val="20"/>
                <w:szCs w:val="20"/>
                <w:lang w:val="en-US"/>
              </w:rPr>
              <w:t>Cardiogenic shock or cardiac arrest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86DE0C" w14:textId="77777777" w:rsidR="00F716F1" w:rsidRPr="00B56EA3" w:rsidRDefault="00F716F1" w:rsidP="00D1220E">
            <w:pPr>
              <w:widowControl w:val="0"/>
              <w:spacing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B56EA3">
              <w:rPr>
                <w:color w:val="000000"/>
                <w:sz w:val="20"/>
                <w:szCs w:val="20"/>
                <w:lang w:val="en-US"/>
              </w:rPr>
              <w:t>785.51, 427.5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0169A6" w14:textId="77777777" w:rsidR="00F716F1" w:rsidRPr="00B56EA3" w:rsidRDefault="00F716F1" w:rsidP="00D1220E">
            <w:pPr>
              <w:widowControl w:val="0"/>
              <w:spacing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B56EA3">
              <w:rPr>
                <w:color w:val="000000"/>
                <w:sz w:val="20"/>
                <w:szCs w:val="20"/>
                <w:lang w:val="en-US"/>
              </w:rPr>
              <w:t>R57.0, I46.9</w:t>
            </w:r>
          </w:p>
        </w:tc>
      </w:tr>
      <w:tr w:rsidR="00F716F1" w:rsidRPr="00D3670D" w14:paraId="2B2E8A53" w14:textId="77777777" w:rsidTr="00D1220E">
        <w:trPr>
          <w:trHeight w:val="315"/>
        </w:trPr>
        <w:tc>
          <w:tcPr>
            <w:tcW w:w="24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4096F2" w14:textId="77777777" w:rsidR="00F716F1" w:rsidRPr="00B56EA3" w:rsidRDefault="00F716F1" w:rsidP="00D1220E">
            <w:pPr>
              <w:widowControl w:val="0"/>
              <w:spacing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B56EA3">
              <w:rPr>
                <w:color w:val="000000"/>
                <w:sz w:val="20"/>
                <w:szCs w:val="20"/>
                <w:lang w:val="en-US"/>
              </w:rPr>
              <w:t>CHF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EBB048" w14:textId="77777777" w:rsidR="00F716F1" w:rsidRPr="00B56EA3" w:rsidRDefault="00F716F1" w:rsidP="00D1220E">
            <w:pPr>
              <w:widowControl w:val="0"/>
              <w:spacing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B56EA3">
              <w:rPr>
                <w:color w:val="000000"/>
                <w:sz w:val="20"/>
                <w:szCs w:val="20"/>
                <w:lang w:val="en-US"/>
              </w:rPr>
              <w:t>428-428.9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D6A96D" w14:textId="77777777" w:rsidR="00F716F1" w:rsidRPr="00B56EA3" w:rsidRDefault="00F716F1" w:rsidP="00D1220E">
            <w:pPr>
              <w:widowControl w:val="0"/>
              <w:spacing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B56EA3">
              <w:rPr>
                <w:color w:val="000000"/>
                <w:sz w:val="20"/>
                <w:szCs w:val="20"/>
                <w:lang w:val="en-US"/>
              </w:rPr>
              <w:t>I50.x</w:t>
            </w:r>
          </w:p>
        </w:tc>
      </w:tr>
      <w:tr w:rsidR="00F716F1" w:rsidRPr="00D3670D" w14:paraId="6642FB52" w14:textId="77777777" w:rsidTr="00D1220E">
        <w:trPr>
          <w:trHeight w:val="315"/>
        </w:trPr>
        <w:tc>
          <w:tcPr>
            <w:tcW w:w="24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7D4FD2" w14:textId="77777777" w:rsidR="00F716F1" w:rsidRPr="00B56EA3" w:rsidRDefault="00F716F1" w:rsidP="00D1220E">
            <w:pPr>
              <w:widowControl w:val="0"/>
              <w:spacing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B56EA3">
              <w:rPr>
                <w:color w:val="000000"/>
                <w:sz w:val="20"/>
                <w:szCs w:val="20"/>
                <w:lang w:val="en-US"/>
              </w:rPr>
              <w:t>Cerebrovascular accident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6BF192" w14:textId="77777777" w:rsidR="00F716F1" w:rsidRPr="00B56EA3" w:rsidRDefault="00F716F1" w:rsidP="00D1220E">
            <w:pPr>
              <w:widowControl w:val="0"/>
              <w:spacing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B56EA3">
              <w:rPr>
                <w:color w:val="000000"/>
                <w:sz w:val="20"/>
                <w:szCs w:val="20"/>
                <w:lang w:val="en-US"/>
              </w:rPr>
              <w:t>433.x, 434.x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1F5669" w14:textId="77777777" w:rsidR="00F716F1" w:rsidRPr="00B56EA3" w:rsidRDefault="00F716F1" w:rsidP="00D1220E">
            <w:pPr>
              <w:widowControl w:val="0"/>
              <w:spacing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B56EA3">
              <w:rPr>
                <w:color w:val="000000"/>
                <w:sz w:val="20"/>
                <w:szCs w:val="20"/>
                <w:lang w:val="en-US"/>
              </w:rPr>
              <w:t>I63, I65, I66</w:t>
            </w:r>
          </w:p>
        </w:tc>
      </w:tr>
      <w:tr w:rsidR="00F716F1" w:rsidRPr="00D3670D" w14:paraId="35877028" w14:textId="77777777" w:rsidTr="00D1220E">
        <w:trPr>
          <w:trHeight w:val="525"/>
        </w:trPr>
        <w:tc>
          <w:tcPr>
            <w:tcW w:w="24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B05853" w14:textId="77777777" w:rsidR="00F716F1" w:rsidRPr="00B56EA3" w:rsidRDefault="00F716F1" w:rsidP="00D1220E">
            <w:pPr>
              <w:widowControl w:val="0"/>
              <w:spacing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B56EA3">
              <w:rPr>
                <w:color w:val="000000"/>
                <w:sz w:val="20"/>
                <w:szCs w:val="20"/>
                <w:lang w:val="en-US"/>
              </w:rPr>
              <w:t>Diabetes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393255" w14:textId="77777777" w:rsidR="00F716F1" w:rsidRPr="00B56EA3" w:rsidRDefault="00F716F1" w:rsidP="00D1220E">
            <w:pPr>
              <w:widowControl w:val="0"/>
              <w:spacing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B56EA3">
              <w:rPr>
                <w:color w:val="000000"/>
                <w:sz w:val="20"/>
                <w:szCs w:val="20"/>
                <w:lang w:val="en-US"/>
              </w:rPr>
              <w:t>250-250.3, 250.7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4CB9F9" w14:textId="77777777" w:rsidR="00F716F1" w:rsidRPr="00B56EA3" w:rsidRDefault="00F716F1" w:rsidP="00D1220E">
            <w:pPr>
              <w:widowControl w:val="0"/>
              <w:spacing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B56EA3">
              <w:rPr>
                <w:color w:val="000000"/>
                <w:sz w:val="20"/>
                <w:szCs w:val="20"/>
                <w:lang w:val="en-US"/>
              </w:rPr>
              <w:t>E08-E13</w:t>
            </w:r>
          </w:p>
        </w:tc>
      </w:tr>
      <w:tr w:rsidR="00F716F1" w:rsidRPr="00D3670D" w14:paraId="4E0DF9C5" w14:textId="77777777" w:rsidTr="00D1220E">
        <w:trPr>
          <w:trHeight w:val="315"/>
        </w:trPr>
        <w:tc>
          <w:tcPr>
            <w:tcW w:w="24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E67B2F" w14:textId="77777777" w:rsidR="00F716F1" w:rsidRPr="00B56EA3" w:rsidRDefault="00F716F1" w:rsidP="00D1220E">
            <w:pPr>
              <w:widowControl w:val="0"/>
              <w:spacing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B56EA3">
              <w:rPr>
                <w:color w:val="000000"/>
                <w:sz w:val="20"/>
                <w:szCs w:val="20"/>
                <w:lang w:val="en-US"/>
              </w:rPr>
              <w:t>HTN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108CF2" w14:textId="77777777" w:rsidR="00F716F1" w:rsidRPr="00B56EA3" w:rsidRDefault="00F716F1" w:rsidP="00D1220E">
            <w:pPr>
              <w:widowControl w:val="0"/>
              <w:spacing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B56EA3">
              <w:rPr>
                <w:color w:val="000000"/>
                <w:sz w:val="20"/>
                <w:szCs w:val="20"/>
                <w:lang w:val="en-US"/>
              </w:rPr>
              <w:t>401-405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FBF5B5" w14:textId="77777777" w:rsidR="00F716F1" w:rsidRPr="00B56EA3" w:rsidRDefault="00F716F1" w:rsidP="00D1220E">
            <w:pPr>
              <w:widowControl w:val="0"/>
              <w:spacing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B56EA3">
              <w:rPr>
                <w:color w:val="000000"/>
                <w:sz w:val="20"/>
                <w:szCs w:val="20"/>
                <w:lang w:val="en-US"/>
              </w:rPr>
              <w:t>I10.x</w:t>
            </w:r>
          </w:p>
        </w:tc>
      </w:tr>
      <w:tr w:rsidR="00F716F1" w:rsidRPr="00D3670D" w14:paraId="0FA7CBBC" w14:textId="77777777" w:rsidTr="00D1220E">
        <w:trPr>
          <w:trHeight w:val="315"/>
        </w:trPr>
        <w:tc>
          <w:tcPr>
            <w:tcW w:w="24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33CC51" w14:textId="77777777" w:rsidR="00F716F1" w:rsidRPr="00B56EA3" w:rsidRDefault="00F716F1" w:rsidP="00D1220E">
            <w:pPr>
              <w:widowControl w:val="0"/>
              <w:spacing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B56EA3">
              <w:rPr>
                <w:color w:val="000000"/>
                <w:sz w:val="20"/>
                <w:szCs w:val="20"/>
                <w:lang w:val="en-US"/>
              </w:rPr>
              <w:t>CKD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31F96C" w14:textId="77777777" w:rsidR="00F716F1" w:rsidRPr="00B56EA3" w:rsidRDefault="00F716F1" w:rsidP="00D1220E">
            <w:pPr>
              <w:widowControl w:val="0"/>
              <w:spacing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B56EA3">
              <w:rPr>
                <w:color w:val="000000"/>
                <w:sz w:val="20"/>
                <w:szCs w:val="20"/>
                <w:lang w:val="en-US"/>
              </w:rPr>
              <w:t>585.x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3A6E56" w14:textId="77777777" w:rsidR="00F716F1" w:rsidRPr="00B56EA3" w:rsidRDefault="00F716F1" w:rsidP="00D1220E">
            <w:pPr>
              <w:widowControl w:val="0"/>
              <w:spacing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B56EA3">
              <w:rPr>
                <w:color w:val="000000"/>
                <w:sz w:val="20"/>
                <w:szCs w:val="20"/>
                <w:lang w:val="en-US"/>
              </w:rPr>
              <w:t>N18.x</w:t>
            </w:r>
          </w:p>
        </w:tc>
      </w:tr>
    </w:tbl>
    <w:p w14:paraId="7B4C1D44" w14:textId="77777777" w:rsidR="00F716F1" w:rsidRPr="00CB3D61" w:rsidRDefault="00F716F1" w:rsidP="00F716F1">
      <w:pPr>
        <w:spacing w:line="360" w:lineRule="auto"/>
        <w:rPr>
          <w:b/>
          <w:color w:val="000000"/>
          <w:sz w:val="16"/>
          <w:szCs w:val="16"/>
          <w:lang w:val="en-US"/>
        </w:rPr>
      </w:pPr>
      <w:r w:rsidRPr="004B14C6">
        <w:rPr>
          <w:color w:val="000000"/>
          <w:sz w:val="16"/>
          <w:szCs w:val="16"/>
          <w:lang w:val="en-US"/>
        </w:rPr>
        <w:t>CHF - congestive heart failure; CKD - chronic kidney disease; HTN - hypertension; ICD - International Classification of Diseases; MI - Myocardial infarction</w:t>
      </w:r>
      <w:r>
        <w:rPr>
          <w:color w:val="000000"/>
          <w:sz w:val="16"/>
          <w:szCs w:val="16"/>
          <w:lang w:val="en-US"/>
        </w:rPr>
        <w:t xml:space="preserve">; </w:t>
      </w:r>
      <w:r w:rsidRPr="00B56EA3">
        <w:rPr>
          <w:color w:val="000000"/>
          <w:sz w:val="16"/>
          <w:szCs w:val="16"/>
          <w:lang w:val="en-US"/>
        </w:rPr>
        <w:t>ICD-9 International Classification of Diseases 9th Revision</w:t>
      </w:r>
      <w:r>
        <w:rPr>
          <w:color w:val="000000"/>
          <w:sz w:val="16"/>
          <w:szCs w:val="16"/>
          <w:lang w:val="en-US"/>
        </w:rPr>
        <w:t xml:space="preserve">; </w:t>
      </w:r>
      <w:r w:rsidRPr="00C40905">
        <w:rPr>
          <w:color w:val="000000"/>
          <w:sz w:val="16"/>
          <w:szCs w:val="16"/>
          <w:lang w:val="en-US"/>
        </w:rPr>
        <w:t>ICD-</w:t>
      </w:r>
      <w:r>
        <w:rPr>
          <w:color w:val="000000"/>
          <w:sz w:val="16"/>
          <w:szCs w:val="16"/>
          <w:lang w:val="en-US"/>
        </w:rPr>
        <w:t>10</w:t>
      </w:r>
      <w:r w:rsidRPr="00C40905">
        <w:rPr>
          <w:color w:val="000000"/>
          <w:sz w:val="16"/>
          <w:szCs w:val="16"/>
          <w:lang w:val="en-US"/>
        </w:rPr>
        <w:t xml:space="preserve"> International Classification of Diseases </w:t>
      </w:r>
      <w:r>
        <w:rPr>
          <w:color w:val="000000"/>
          <w:sz w:val="16"/>
          <w:szCs w:val="16"/>
          <w:lang w:val="en-US"/>
        </w:rPr>
        <w:t>10</w:t>
      </w:r>
      <w:r w:rsidRPr="00C40905">
        <w:rPr>
          <w:color w:val="000000"/>
          <w:sz w:val="16"/>
          <w:szCs w:val="16"/>
          <w:lang w:val="en-US"/>
        </w:rPr>
        <w:t>th Revision</w:t>
      </w:r>
      <w:r w:rsidRPr="004B14C6">
        <w:rPr>
          <w:color w:val="000000"/>
          <w:sz w:val="16"/>
          <w:szCs w:val="16"/>
          <w:lang w:val="en-US"/>
        </w:rPr>
        <w:t xml:space="preserve"> </w:t>
      </w:r>
    </w:p>
    <w:p w14:paraId="7E0D070A" w14:textId="77777777" w:rsidR="00B64AEA" w:rsidRPr="00F716F1" w:rsidRDefault="00B64AEA">
      <w:pPr>
        <w:rPr>
          <w:lang w:val="en-US"/>
        </w:rPr>
      </w:pPr>
    </w:p>
    <w:sectPr w:rsidR="00B64AEA" w:rsidRPr="00F716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hideSpellingErrors/>
  <w:hideGrammaticalError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16F1"/>
    <w:rsid w:val="00B64AEA"/>
    <w:rsid w:val="00D422B5"/>
    <w:rsid w:val="00F716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9F4643"/>
  <w15:chartTrackingRefBased/>
  <w15:docId w15:val="{66517333-9EEA-4C8D-BF40-A4822F2E3D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16F1"/>
    <w:pPr>
      <w:spacing w:after="0" w:line="276" w:lineRule="auto"/>
    </w:pPr>
    <w:rPr>
      <w:rFonts w:ascii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1</Words>
  <Characters>520</Characters>
  <Application>Microsoft Office Word</Application>
  <DocSecurity>0</DocSecurity>
  <Lines>4</Lines>
  <Paragraphs>1</Paragraphs>
  <ScaleCrop>false</ScaleCrop>
  <Company>UCSF</Company>
  <LinksUpToDate>false</LinksUpToDate>
  <CharactersWithSpaces>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坤 王</dc:creator>
  <cp:keywords/>
  <dc:description/>
  <cp:lastModifiedBy>Feldmeier, Maddie</cp:lastModifiedBy>
  <cp:revision>2</cp:revision>
  <dcterms:created xsi:type="dcterms:W3CDTF">2022-10-05T18:38:00Z</dcterms:created>
  <dcterms:modified xsi:type="dcterms:W3CDTF">2022-10-05T18:38:00Z</dcterms:modified>
</cp:coreProperties>
</file>